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A8B" w:rsidRPr="007445D3" w:rsidRDefault="00774F1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445D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7445D3" w:rsidRPr="007445D3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7445D3">
        <w:rPr>
          <w:rFonts w:asciiTheme="majorBidi" w:hAnsiTheme="majorBidi" w:cstheme="majorBidi"/>
          <w:b/>
          <w:bCs/>
          <w:sz w:val="24"/>
          <w:szCs w:val="24"/>
        </w:rPr>
        <w:t xml:space="preserve">: Multivariate analysis of predictors affecting the 5C psychological antecedents 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299"/>
        <w:gridCol w:w="1069"/>
        <w:gridCol w:w="1068"/>
        <w:gridCol w:w="1068"/>
        <w:gridCol w:w="1068"/>
        <w:gridCol w:w="1068"/>
        <w:gridCol w:w="1574"/>
      </w:tblGrid>
      <w:tr w:rsidR="00173E67" w:rsidRPr="00173E67" w:rsidTr="00173E67">
        <w:trPr>
          <w:cantSplit/>
          <w:trHeight w:val="397"/>
          <w:jc w:val="center"/>
        </w:trPr>
        <w:tc>
          <w:tcPr>
            <w:tcW w:w="2299" w:type="dxa"/>
            <w:vMerge w:val="restart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dependent variables </w:t>
            </w:r>
          </w:p>
        </w:tc>
        <w:tc>
          <w:tcPr>
            <w:tcW w:w="2137" w:type="dxa"/>
            <w:gridSpan w:val="2"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1068" w:type="dxa"/>
            <w:vMerge w:val="restart"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d Ratio</w:t>
            </w:r>
          </w:p>
        </w:tc>
        <w:tc>
          <w:tcPr>
            <w:tcW w:w="1068" w:type="dxa"/>
            <w:vMerge w:val="restart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2642" w:type="dxa"/>
            <w:gridSpan w:val="2"/>
            <w:vMerge w:val="restart"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.I.</w:t>
            </w:r>
            <w:r w:rsid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 Odd Ratio</w:t>
            </w:r>
          </w:p>
        </w:tc>
      </w:tr>
      <w:tr w:rsidR="00173E67" w:rsidRPr="00173E67" w:rsidTr="00173E67">
        <w:trPr>
          <w:cantSplit/>
          <w:trHeight w:val="320"/>
          <w:jc w:val="center"/>
        </w:trPr>
        <w:tc>
          <w:tcPr>
            <w:tcW w:w="2299" w:type="dxa"/>
            <w:vMerge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vMerge w:val="restart"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68" w:type="dxa"/>
            <w:vMerge w:val="restart"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068" w:type="dxa"/>
            <w:vMerge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vMerge/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73E67" w:rsidRPr="00173E67" w:rsidTr="008B5BB2">
        <w:trPr>
          <w:cantSplit/>
          <w:trHeight w:val="50"/>
          <w:jc w:val="center"/>
        </w:trPr>
        <w:tc>
          <w:tcPr>
            <w:tcW w:w="2299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per</w:t>
            </w:r>
          </w:p>
        </w:tc>
      </w:tr>
      <w:tr w:rsidR="00173E67" w:rsidRPr="00173E67" w:rsidTr="008B5BB2">
        <w:trPr>
          <w:cantSplit/>
          <w:jc w:val="center"/>
        </w:trPr>
        <w:tc>
          <w:tcPr>
            <w:tcW w:w="9214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4697D">
              <w:rPr>
                <w:rFonts w:asciiTheme="majorBidi" w:hAnsiTheme="majorBidi" w:cstheme="majorBidi"/>
                <w:sz w:val="20"/>
                <w:szCs w:val="20"/>
              </w:rPr>
              <w:t>1.12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4697D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4697D"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DD2D9D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</w:t>
            </w:r>
            <w:r w:rsidR="00774F12"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e </w:t>
            </w:r>
            <w:r w:rsidR="00774F12"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04697D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04697D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EC64C4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EC64C4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9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9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40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24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70150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870150" w:rsidRPr="00173E67" w:rsidRDefault="00870150" w:rsidP="00870150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Technical/ vocational education</w:t>
            </w:r>
          </w:p>
        </w:tc>
        <w:tc>
          <w:tcPr>
            <w:tcW w:w="1069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70150"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325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036754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3</w:t>
            </w:r>
          </w:p>
        </w:tc>
        <w:tc>
          <w:tcPr>
            <w:tcW w:w="1574" w:type="dxa"/>
            <w:shd w:val="clear" w:color="auto" w:fill="auto"/>
          </w:tcPr>
          <w:p w:rsidR="00870150" w:rsidRPr="00173E67" w:rsidRDefault="00036754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70150" w:rsidRPr="00173E67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870150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870150" w:rsidRPr="00173E67" w:rsidRDefault="00870150" w:rsidP="00870150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1069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70150"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030*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36754">
              <w:rPr>
                <w:rFonts w:asciiTheme="majorBidi" w:hAnsiTheme="majorBidi" w:cstheme="majorBidi"/>
                <w:sz w:val="20"/>
                <w:szCs w:val="20"/>
              </w:rPr>
              <w:t>519</w:t>
            </w:r>
          </w:p>
        </w:tc>
        <w:tc>
          <w:tcPr>
            <w:tcW w:w="1574" w:type="dxa"/>
            <w:shd w:val="clear" w:color="auto" w:fill="auto"/>
          </w:tcPr>
          <w:p w:rsidR="00870150" w:rsidRPr="00173E67" w:rsidRDefault="008215D8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6</w:t>
            </w:r>
          </w:p>
        </w:tc>
      </w:tr>
      <w:tr w:rsidR="00870150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870150" w:rsidRPr="00173E67" w:rsidRDefault="00870150" w:rsidP="00870150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1069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96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723F56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9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04*</w:t>
            </w:r>
          </w:p>
        </w:tc>
        <w:tc>
          <w:tcPr>
            <w:tcW w:w="1068" w:type="dxa"/>
            <w:shd w:val="clear" w:color="auto" w:fill="auto"/>
          </w:tcPr>
          <w:p w:rsidR="00870150" w:rsidRPr="00173E67" w:rsidRDefault="00870150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36754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1574" w:type="dxa"/>
            <w:shd w:val="clear" w:color="auto" w:fill="auto"/>
          </w:tcPr>
          <w:p w:rsidR="00870150" w:rsidRPr="00173E67" w:rsidRDefault="008215D8" w:rsidP="008701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870150" w:rsidP="00155289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23F5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8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23F5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3F56">
              <w:rPr>
                <w:rFonts w:asciiTheme="majorBidi" w:hAnsiTheme="majorBidi" w:cstheme="majorBidi"/>
                <w:sz w:val="20"/>
                <w:szCs w:val="20"/>
              </w:rPr>
              <w:t>004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36754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8215D8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0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0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74F12" w:rsidRPr="00173E67" w:rsidRDefault="00143FDD" w:rsidP="00155289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805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050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1574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74F12" w:rsidRPr="00173E67" w:rsidRDefault="00143FDD" w:rsidP="00155289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043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958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1068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599</w:t>
            </w:r>
          </w:p>
        </w:tc>
        <w:tc>
          <w:tcPr>
            <w:tcW w:w="1574" w:type="dxa"/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143FDD" w:rsidP="00155289">
            <w:pPr>
              <w:spacing w:after="0" w:line="240" w:lineRule="auto"/>
              <w:ind w:left="3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35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85209B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93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51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2.0</w:t>
            </w:r>
            <w:r w:rsidR="0085209B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ronic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36194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2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36194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61942">
              <w:rPr>
                <w:rFonts w:asciiTheme="majorBidi" w:hAnsiTheme="majorBidi" w:cstheme="majorBidi"/>
                <w:sz w:val="20"/>
                <w:szCs w:val="20"/>
              </w:rPr>
              <w:t>724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361942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CP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36194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6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36194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361942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t COVID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0.58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VID relative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7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928C7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latives died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575B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575B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19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9575B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9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9575B6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4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9214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acency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1.93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3D4FBE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</w:t>
            </w:r>
            <w:r w:rsidR="00774F12"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e </w:t>
            </w:r>
            <w:r w:rsidR="00774F12"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07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2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84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6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3D4FBE" w:rsidRPr="00F736AF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45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Technical/ vocational education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34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9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.70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7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25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31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31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1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.73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06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70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4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.49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.799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Other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31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.73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0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329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3D4FBE" w:rsidRPr="00F736AF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Marri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3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26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736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Divorc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5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3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70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2.258</w:t>
            </w:r>
          </w:p>
        </w:tc>
      </w:tr>
      <w:tr w:rsidR="003D4FBE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Widow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1.58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3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2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4FBE" w:rsidRPr="00173E67" w:rsidRDefault="003D4FBE" w:rsidP="003D4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60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hronic status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34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8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93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3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HCP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66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1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87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678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lastRenderedPageBreak/>
              <w:t xml:space="preserve">Get COVI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5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71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2.068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OVID relativ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24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8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99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9214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raints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Consta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3.45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53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Mal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18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21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20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38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91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841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0.00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85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70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025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562B2F" w:rsidRPr="00F736AF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Technical/ vocational education</w:t>
            </w:r>
          </w:p>
        </w:tc>
        <w:tc>
          <w:tcPr>
            <w:tcW w:w="106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0.024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0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7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246</w:t>
            </w:r>
          </w:p>
        </w:tc>
        <w:tc>
          <w:tcPr>
            <w:tcW w:w="1574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3.866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106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0.115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39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891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70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413</w:t>
            </w:r>
          </w:p>
        </w:tc>
        <w:tc>
          <w:tcPr>
            <w:tcW w:w="1574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923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106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0.290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446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48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516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312</w:t>
            </w:r>
          </w:p>
        </w:tc>
        <w:tc>
          <w:tcPr>
            <w:tcW w:w="1574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793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Other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62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47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87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18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34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4.798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562B2F" w:rsidRPr="00F736AF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Marri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9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096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40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637</w:t>
            </w:r>
          </w:p>
        </w:tc>
        <w:tc>
          <w:tcPr>
            <w:tcW w:w="1574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886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Divorc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567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04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42</w:t>
            </w:r>
          </w:p>
        </w:tc>
        <w:tc>
          <w:tcPr>
            <w:tcW w:w="1068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343</w:t>
            </w:r>
          </w:p>
        </w:tc>
        <w:tc>
          <w:tcPr>
            <w:tcW w:w="1574" w:type="dxa"/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3.165</w:t>
            </w:r>
          </w:p>
        </w:tc>
      </w:tr>
      <w:tr w:rsidR="00562B2F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Widow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17.9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6099.9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562B2F" w:rsidRPr="00173E67" w:rsidRDefault="00562B2F" w:rsidP="00562B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.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hronic status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</w:t>
            </w:r>
            <w:r w:rsidR="002B6B71" w:rsidRPr="00173E67">
              <w:rPr>
                <w:rFonts w:asciiTheme="majorBidi" w:hAnsiTheme="majorBidi" w:cstheme="majorBidi"/>
              </w:rPr>
              <w:t>0</w:t>
            </w:r>
            <w:r w:rsidRPr="00173E67">
              <w:rPr>
                <w:rFonts w:asciiTheme="majorBidi" w:hAnsiTheme="majorBidi" w:cstheme="majorBidi"/>
              </w:rPr>
              <w:t>.18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31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83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45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543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HCP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</w:t>
            </w:r>
            <w:r w:rsidR="002B6B71" w:rsidRPr="00173E67">
              <w:rPr>
                <w:rFonts w:asciiTheme="majorBidi" w:hAnsiTheme="majorBidi" w:cstheme="majorBidi"/>
              </w:rPr>
              <w:t>0</w:t>
            </w:r>
            <w:r w:rsidRPr="00173E67">
              <w:rPr>
                <w:rFonts w:asciiTheme="majorBidi" w:hAnsiTheme="majorBidi" w:cstheme="majorBidi"/>
              </w:rPr>
              <w:t>.65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24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51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008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319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841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Get COVI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83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23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2.30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461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3.649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OVID relativ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-</w:t>
            </w:r>
            <w:r w:rsidR="002B6B71" w:rsidRPr="00173E67">
              <w:rPr>
                <w:rFonts w:asciiTheme="majorBidi" w:hAnsiTheme="majorBidi" w:cstheme="majorBidi"/>
              </w:rPr>
              <w:t>0</w:t>
            </w:r>
            <w:r w:rsidRPr="00173E67">
              <w:rPr>
                <w:rFonts w:asciiTheme="majorBidi" w:hAnsiTheme="majorBidi" w:cstheme="majorBidi"/>
              </w:rPr>
              <w:t>.06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23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93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77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597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472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Relatives die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h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23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21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26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.28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0</w:t>
            </w:r>
            <w:r w:rsidR="00774F12" w:rsidRPr="00173E67">
              <w:rPr>
                <w:rFonts w:asciiTheme="majorBidi" w:hAnsiTheme="majorBidi" w:cstheme="majorBidi"/>
              </w:rPr>
              <w:t>.825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</w:rPr>
              <w:t>1.929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9214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culation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Consta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1.05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19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34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Mal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30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7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36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69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8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1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14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1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B466A" w:rsidRPr="00F736AF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Technical/ vocational education</w:t>
            </w:r>
          </w:p>
        </w:tc>
        <w:tc>
          <w:tcPr>
            <w:tcW w:w="106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361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75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697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07</w:t>
            </w:r>
          </w:p>
        </w:tc>
        <w:tc>
          <w:tcPr>
            <w:tcW w:w="1574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106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50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67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70</w:t>
            </w:r>
          </w:p>
        </w:tc>
        <w:tc>
          <w:tcPr>
            <w:tcW w:w="1574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65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106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59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2*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61</w:t>
            </w:r>
          </w:p>
        </w:tc>
        <w:tc>
          <w:tcPr>
            <w:tcW w:w="1574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2.007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Other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27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1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9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53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B466A" w:rsidRPr="00F736AF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Marri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57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69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73</w:t>
            </w:r>
          </w:p>
        </w:tc>
        <w:tc>
          <w:tcPr>
            <w:tcW w:w="1574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282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Divorc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049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24</w:t>
            </w:r>
          </w:p>
        </w:tc>
        <w:tc>
          <w:tcPr>
            <w:tcW w:w="1068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621</w:t>
            </w:r>
          </w:p>
        </w:tc>
        <w:tc>
          <w:tcPr>
            <w:tcW w:w="1574" w:type="dxa"/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62</w:t>
            </w:r>
          </w:p>
        </w:tc>
      </w:tr>
      <w:tr w:rsidR="007B466A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Widow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2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2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B466A" w:rsidRPr="00173E67" w:rsidRDefault="007B466A" w:rsidP="007B46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2.801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hronic status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12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10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88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71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87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HCP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23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26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8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8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Get COVI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06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9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93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9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78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23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OVID relativ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0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0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860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85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lastRenderedPageBreak/>
              <w:t xml:space="preserve">Relatives die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h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22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24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6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63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9214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lective responsibility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Constant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82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19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43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Mal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10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7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90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774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53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1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1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04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3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EC7E8E" w:rsidRPr="00F736AF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Technical/ vocational education</w:t>
            </w:r>
          </w:p>
        </w:tc>
        <w:tc>
          <w:tcPr>
            <w:tcW w:w="106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028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70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73</w:t>
            </w:r>
          </w:p>
        </w:tc>
        <w:tc>
          <w:tcPr>
            <w:tcW w:w="1574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649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106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51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94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50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14</w:t>
            </w:r>
          </w:p>
        </w:tc>
        <w:tc>
          <w:tcPr>
            <w:tcW w:w="1574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72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106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41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  <w:tc>
          <w:tcPr>
            <w:tcW w:w="1574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37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Other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28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5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8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52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</w:tcBorders>
            <w:shd w:val="clear" w:color="auto" w:fill="auto"/>
          </w:tcPr>
          <w:p w:rsidR="00EC7E8E" w:rsidRPr="00F736AF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  <w:r w:rsidRPr="00F736A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Marri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148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1574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48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Divorc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427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652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068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17</w:t>
            </w:r>
          </w:p>
        </w:tc>
        <w:tc>
          <w:tcPr>
            <w:tcW w:w="1574" w:type="dxa"/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21</w:t>
            </w:r>
          </w:p>
        </w:tc>
      </w:tr>
      <w:tr w:rsidR="00EC7E8E" w:rsidRPr="00173E67" w:rsidTr="00173E67">
        <w:trPr>
          <w:cantSplit/>
          <w:jc w:val="center"/>
        </w:trPr>
        <w:tc>
          <w:tcPr>
            <w:tcW w:w="2299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Widowed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0.16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84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63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42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shd w:val="clear" w:color="auto" w:fill="auto"/>
          </w:tcPr>
          <w:p w:rsidR="00EC7E8E" w:rsidRPr="00173E67" w:rsidRDefault="00EC7E8E" w:rsidP="00EC7E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678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hronic status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05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10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94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761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67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HCP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46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59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3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872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Get COVI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489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9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61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510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736</w:t>
            </w:r>
          </w:p>
        </w:tc>
      </w:tr>
      <w:tr w:rsidR="00173E67" w:rsidRPr="00173E67" w:rsidTr="00173E67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COVID relative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232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261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07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482</w:t>
            </w:r>
          </w:p>
        </w:tc>
      </w:tr>
      <w:tr w:rsidR="00173E67" w:rsidRPr="00173E67" w:rsidTr="00F736AF">
        <w:trPr>
          <w:cantSplit/>
          <w:jc w:val="center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F736AF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736AF">
              <w:rPr>
                <w:rFonts w:asciiTheme="majorBidi" w:hAnsiTheme="majorBidi" w:cstheme="majorBidi"/>
                <w:b/>
                <w:bCs/>
              </w:rPr>
              <w:t xml:space="preserve">Relatives died </w:t>
            </w:r>
            <w:r w:rsidRPr="00F736AF">
              <w:rPr>
                <w:rFonts w:asciiTheme="majorBidi" w:hAnsiTheme="majorBidi" w:cstheme="majorBidi"/>
                <w:b/>
                <w:bCs/>
                <w:vertAlign w:val="superscript"/>
              </w:rPr>
              <w:t>h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B6B71"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3E67">
              <w:rPr>
                <w:rFonts w:asciiTheme="majorBidi" w:hAnsiTheme="majorBidi" w:cstheme="majorBidi"/>
                <w:sz w:val="20"/>
                <w:szCs w:val="20"/>
              </w:rPr>
              <w:t>.04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08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95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2B6B71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774F12" w:rsidRPr="00173E67">
              <w:rPr>
                <w:rFonts w:asciiTheme="majorBidi" w:hAnsiTheme="majorBidi" w:cstheme="majorBidi"/>
                <w:sz w:val="20"/>
                <w:szCs w:val="20"/>
              </w:rPr>
              <w:t>.81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74F12" w:rsidRPr="00173E67" w:rsidRDefault="00774F12" w:rsidP="001552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73E67">
              <w:rPr>
                <w:rFonts w:asciiTheme="majorBidi" w:hAnsiTheme="majorBidi" w:cstheme="majorBidi"/>
                <w:sz w:val="20"/>
                <w:szCs w:val="20"/>
              </w:rPr>
              <w:t>1.123</w:t>
            </w:r>
          </w:p>
        </w:tc>
      </w:tr>
    </w:tbl>
    <w:p w:rsidR="00F736AF" w:rsidRDefault="00F736AF" w:rsidP="00F736AF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Theme="majorBidi" w:hAnsiTheme="majorBidi" w:cstheme="majorBidi"/>
          <w:sz w:val="18"/>
          <w:szCs w:val="18"/>
        </w:rPr>
      </w:pP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>*; Statistically sig</w:t>
      </w:r>
      <w:r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; </w:t>
      </w:r>
      <w:r w:rsidRPr="00F736AF">
        <w:rPr>
          <w:rFonts w:asciiTheme="majorBidi" w:eastAsiaTheme="minorEastAsia" w:hAnsiTheme="majorBidi" w:cstheme="majorBidi"/>
          <w:bCs/>
          <w:color w:val="000000" w:themeColor="text1"/>
          <w:sz w:val="18"/>
          <w:szCs w:val="18"/>
          <w:vertAlign w:val="superscript"/>
          <w:lang w:eastAsia="zh-CN"/>
        </w:rPr>
        <w:t>a</w:t>
      </w:r>
      <w:r w:rsidRPr="00C81F42">
        <w:rPr>
          <w:rFonts w:asciiTheme="majorBidi" w:eastAsiaTheme="minorEastAsia" w:hAnsiTheme="majorBidi" w:cstheme="majorBidi"/>
          <w:b/>
          <w:color w:val="000000" w:themeColor="text1"/>
          <w:sz w:val="18"/>
          <w:szCs w:val="18"/>
          <w:lang w:eastAsia="zh-CN"/>
        </w:rPr>
        <w:t xml:space="preserve"> 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ref; </w:t>
      </w:r>
      <w:r w:rsidR="00963047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>M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>ale</w:t>
      </w:r>
      <w:r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; </w:t>
      </w:r>
      <w:r w:rsidRPr="00F736AF">
        <w:rPr>
          <w:rFonts w:asciiTheme="majorBidi" w:eastAsiaTheme="minorEastAsia" w:hAnsiTheme="majorBidi" w:cstheme="majorBidi"/>
          <w:color w:val="000000" w:themeColor="text1"/>
          <w:sz w:val="18"/>
          <w:szCs w:val="18"/>
          <w:vertAlign w:val="superscript"/>
          <w:lang w:eastAsia="zh-CN"/>
        </w:rPr>
        <w:t>b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 ref;</w:t>
      </w:r>
      <w:r w:rsidR="008E4B41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 pre-university</w:t>
      </w:r>
      <w:r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; </w:t>
      </w:r>
      <w:r w:rsidRPr="00F736AF">
        <w:rPr>
          <w:rFonts w:asciiTheme="majorBidi" w:eastAsiaTheme="minorEastAsia" w:hAnsiTheme="majorBidi" w:cstheme="majorBidi"/>
          <w:bCs/>
          <w:color w:val="000000" w:themeColor="text1"/>
          <w:sz w:val="18"/>
          <w:szCs w:val="18"/>
          <w:vertAlign w:val="superscript"/>
          <w:lang w:eastAsia="zh-CN"/>
        </w:rPr>
        <w:t>c</w:t>
      </w:r>
      <w:r w:rsidRPr="00C81F42">
        <w:rPr>
          <w:rFonts w:asciiTheme="majorBidi" w:eastAsiaTheme="minorEastAsia" w:hAnsiTheme="majorBidi" w:cstheme="majorBidi"/>
          <w:b/>
          <w:color w:val="000000" w:themeColor="text1"/>
          <w:sz w:val="18"/>
          <w:szCs w:val="18"/>
          <w:lang w:eastAsia="zh-CN"/>
        </w:rPr>
        <w:t xml:space="preserve"> 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ref; </w:t>
      </w:r>
      <w:r w:rsidR="008E4B41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>single</w:t>
      </w:r>
      <w:r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; </w:t>
      </w:r>
      <w:r w:rsidRPr="00F736AF">
        <w:rPr>
          <w:rFonts w:asciiTheme="majorBidi" w:eastAsiaTheme="minorEastAsia" w:hAnsiTheme="majorBidi" w:cstheme="majorBidi"/>
          <w:color w:val="000000" w:themeColor="text1"/>
          <w:sz w:val="18"/>
          <w:szCs w:val="18"/>
          <w:vertAlign w:val="superscript"/>
          <w:lang w:eastAsia="zh-CN"/>
        </w:rPr>
        <w:t>d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 ref; No chronic status</w:t>
      </w:r>
      <w:r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; </w:t>
      </w:r>
      <w:r w:rsidRPr="00F736AF">
        <w:rPr>
          <w:rFonts w:asciiTheme="majorBidi" w:eastAsiaTheme="minorEastAsia" w:hAnsiTheme="majorBidi" w:cstheme="majorBidi"/>
          <w:color w:val="000000" w:themeColor="text1"/>
          <w:sz w:val="18"/>
          <w:szCs w:val="18"/>
          <w:vertAlign w:val="superscript"/>
          <w:lang w:eastAsia="zh-CN"/>
        </w:rPr>
        <w:t>e</w:t>
      </w:r>
      <w:r w:rsidRPr="00C81F42">
        <w:rPr>
          <w:rFonts w:asciiTheme="majorBidi" w:eastAsiaTheme="minorEastAsia" w:hAnsiTheme="majorBidi" w:cstheme="majorBidi"/>
          <w:color w:val="000000" w:themeColor="text1"/>
          <w:sz w:val="18"/>
          <w:szCs w:val="18"/>
          <w:lang w:eastAsia="zh-CN"/>
        </w:rPr>
        <w:t xml:space="preserve"> ref;</w:t>
      </w:r>
      <w:r w:rsidRPr="00C81F42">
        <w:rPr>
          <w:rFonts w:asciiTheme="majorBidi" w:hAnsiTheme="majorBidi" w:cstheme="majorBidi"/>
          <w:sz w:val="18"/>
          <w:szCs w:val="18"/>
        </w:rPr>
        <w:t xml:space="preserve"> No HCP</w:t>
      </w:r>
      <w:r>
        <w:rPr>
          <w:rFonts w:asciiTheme="majorBidi" w:hAnsiTheme="majorBidi" w:cstheme="majorBidi"/>
          <w:sz w:val="18"/>
          <w:szCs w:val="18"/>
        </w:rPr>
        <w:t xml:space="preserve">; </w:t>
      </w:r>
    </w:p>
    <w:p w:rsidR="00F736AF" w:rsidRDefault="00F736AF" w:rsidP="00F736AF">
      <w:pPr>
        <w:autoSpaceDE w:val="0"/>
        <w:autoSpaceDN w:val="0"/>
        <w:adjustRightInd w:val="0"/>
        <w:spacing w:after="0" w:line="240" w:lineRule="auto"/>
        <w:ind w:left="720"/>
        <w:contextualSpacing/>
      </w:pPr>
      <w:proofErr w:type="gramStart"/>
      <w:r w:rsidRPr="00F736AF">
        <w:rPr>
          <w:rFonts w:asciiTheme="majorBidi" w:hAnsiTheme="majorBidi" w:cstheme="majorBidi"/>
          <w:sz w:val="18"/>
          <w:szCs w:val="18"/>
          <w:vertAlign w:val="superscript"/>
        </w:rPr>
        <w:t>f</w:t>
      </w:r>
      <w:proofErr w:type="gramEnd"/>
      <w:r w:rsidRPr="00C81F42">
        <w:rPr>
          <w:rFonts w:asciiTheme="majorBidi" w:hAnsiTheme="majorBidi" w:cstheme="majorBidi"/>
          <w:sz w:val="18"/>
          <w:szCs w:val="18"/>
        </w:rPr>
        <w:t xml:space="preserve"> ref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C81F42">
        <w:rPr>
          <w:rFonts w:asciiTheme="majorBidi" w:hAnsiTheme="majorBidi" w:cstheme="majorBidi"/>
          <w:sz w:val="18"/>
          <w:szCs w:val="18"/>
        </w:rPr>
        <w:t>Not getting COVID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F736AF">
        <w:rPr>
          <w:rFonts w:asciiTheme="majorBidi" w:hAnsiTheme="majorBidi" w:cstheme="majorBidi"/>
          <w:sz w:val="18"/>
          <w:szCs w:val="18"/>
          <w:vertAlign w:val="superscript"/>
        </w:rPr>
        <w:t>g</w:t>
      </w:r>
      <w:r w:rsidRPr="00C81F42">
        <w:rPr>
          <w:rFonts w:asciiTheme="majorBidi" w:hAnsiTheme="majorBidi" w:cstheme="majorBidi"/>
          <w:sz w:val="18"/>
          <w:szCs w:val="18"/>
        </w:rPr>
        <w:t xml:space="preserve"> ref: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C81F42">
        <w:rPr>
          <w:rFonts w:asciiTheme="majorBidi" w:hAnsiTheme="majorBidi" w:cstheme="majorBidi"/>
          <w:sz w:val="18"/>
          <w:szCs w:val="18"/>
        </w:rPr>
        <w:t>relative not getting COVID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F736AF">
        <w:rPr>
          <w:rFonts w:asciiTheme="majorBidi" w:hAnsiTheme="majorBidi" w:cstheme="majorBidi"/>
          <w:sz w:val="18"/>
          <w:szCs w:val="18"/>
          <w:vertAlign w:val="superscript"/>
        </w:rPr>
        <w:t>h</w:t>
      </w:r>
      <w:r w:rsidRPr="00C81F42">
        <w:rPr>
          <w:rFonts w:asciiTheme="majorBidi" w:hAnsiTheme="majorBidi" w:cstheme="majorBidi"/>
          <w:sz w:val="18"/>
          <w:szCs w:val="18"/>
        </w:rPr>
        <w:t xml:space="preserve"> ref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C81F42">
        <w:rPr>
          <w:rFonts w:asciiTheme="majorBidi" w:hAnsiTheme="majorBidi" w:cstheme="majorBidi"/>
          <w:sz w:val="18"/>
          <w:szCs w:val="18"/>
        </w:rPr>
        <w:t>no relative died</w:t>
      </w:r>
    </w:p>
    <w:p w:rsidR="008B7DD7" w:rsidRDefault="008B7DD7"/>
    <w:p w:rsidR="009377E7" w:rsidRDefault="009377E7"/>
    <w:p w:rsidR="009377E7" w:rsidRDefault="009377E7"/>
    <w:p w:rsidR="009A157C" w:rsidRDefault="009A157C"/>
    <w:p w:rsidR="009A157C" w:rsidRDefault="009A157C"/>
    <w:p w:rsidR="009A157C" w:rsidRDefault="009A157C"/>
    <w:p w:rsidR="009A157C" w:rsidRDefault="009A157C"/>
    <w:p w:rsidR="009A157C" w:rsidRDefault="009A157C"/>
    <w:p w:rsidR="009A157C" w:rsidRDefault="009A157C"/>
    <w:p w:rsidR="009A157C" w:rsidRDefault="009A157C" w:rsidP="009A157C"/>
    <w:sectPr w:rsidR="009A157C" w:rsidSect="00465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16E" w:rsidRDefault="008E016E" w:rsidP="00774F12">
      <w:pPr>
        <w:spacing w:after="0" w:line="240" w:lineRule="auto"/>
      </w:pPr>
      <w:r>
        <w:separator/>
      </w:r>
    </w:p>
  </w:endnote>
  <w:endnote w:type="continuationSeparator" w:id="0">
    <w:p w:rsidR="008E016E" w:rsidRDefault="008E016E" w:rsidP="00774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16E" w:rsidRDefault="008E016E" w:rsidP="00774F12">
      <w:pPr>
        <w:spacing w:after="0" w:line="240" w:lineRule="auto"/>
      </w:pPr>
      <w:r>
        <w:separator/>
      </w:r>
    </w:p>
  </w:footnote>
  <w:footnote w:type="continuationSeparator" w:id="0">
    <w:p w:rsidR="008E016E" w:rsidRDefault="008E016E" w:rsidP="00774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1A8B"/>
    <w:rsid w:val="00036754"/>
    <w:rsid w:val="0004697D"/>
    <w:rsid w:val="000A19C7"/>
    <w:rsid w:val="00125669"/>
    <w:rsid w:val="00143FDD"/>
    <w:rsid w:val="00173E67"/>
    <w:rsid w:val="002B6B71"/>
    <w:rsid w:val="002E3DDB"/>
    <w:rsid w:val="002E67EF"/>
    <w:rsid w:val="00345F17"/>
    <w:rsid w:val="00361942"/>
    <w:rsid w:val="003B2A92"/>
    <w:rsid w:val="003D4FBE"/>
    <w:rsid w:val="004653F6"/>
    <w:rsid w:val="00526581"/>
    <w:rsid w:val="00562B2F"/>
    <w:rsid w:val="00563BB7"/>
    <w:rsid w:val="005B484E"/>
    <w:rsid w:val="005E2BE3"/>
    <w:rsid w:val="0061563A"/>
    <w:rsid w:val="00641FAD"/>
    <w:rsid w:val="0068678B"/>
    <w:rsid w:val="00700382"/>
    <w:rsid w:val="00723F56"/>
    <w:rsid w:val="007445D3"/>
    <w:rsid w:val="00770AF2"/>
    <w:rsid w:val="007725C8"/>
    <w:rsid w:val="00774F12"/>
    <w:rsid w:val="007A4388"/>
    <w:rsid w:val="007B466A"/>
    <w:rsid w:val="007E690D"/>
    <w:rsid w:val="008215D8"/>
    <w:rsid w:val="00842F8D"/>
    <w:rsid w:val="0085209B"/>
    <w:rsid w:val="00870150"/>
    <w:rsid w:val="008B5BB2"/>
    <w:rsid w:val="008B7DD7"/>
    <w:rsid w:val="008C7351"/>
    <w:rsid w:val="008E016E"/>
    <w:rsid w:val="008E4B41"/>
    <w:rsid w:val="00910570"/>
    <w:rsid w:val="009377E7"/>
    <w:rsid w:val="009575B6"/>
    <w:rsid w:val="00963047"/>
    <w:rsid w:val="009928C7"/>
    <w:rsid w:val="009A157C"/>
    <w:rsid w:val="009F6B9C"/>
    <w:rsid w:val="00A349CE"/>
    <w:rsid w:val="00A47899"/>
    <w:rsid w:val="00B269FA"/>
    <w:rsid w:val="00BE1CA4"/>
    <w:rsid w:val="00BE603E"/>
    <w:rsid w:val="00C12387"/>
    <w:rsid w:val="00C73BAD"/>
    <w:rsid w:val="00CA7DD3"/>
    <w:rsid w:val="00D10637"/>
    <w:rsid w:val="00D5219C"/>
    <w:rsid w:val="00D65C78"/>
    <w:rsid w:val="00DD2D9D"/>
    <w:rsid w:val="00E21A8B"/>
    <w:rsid w:val="00E47E35"/>
    <w:rsid w:val="00EC64C4"/>
    <w:rsid w:val="00EC7E8E"/>
    <w:rsid w:val="00F04DC2"/>
    <w:rsid w:val="00F736AF"/>
    <w:rsid w:val="00FD0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F12"/>
  </w:style>
  <w:style w:type="paragraph" w:styleId="Footer">
    <w:name w:val="footer"/>
    <w:basedOn w:val="Normal"/>
    <w:link w:val="FooterChar"/>
    <w:uiPriority w:val="99"/>
    <w:unhideWhenUsed/>
    <w:rsid w:val="00774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F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6</TotalTime>
  <Pages>3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hawky</dc:creator>
  <cp:keywords/>
  <dc:description/>
  <cp:lastModifiedBy>Laptop Center Dell</cp:lastModifiedBy>
  <cp:revision>58</cp:revision>
  <dcterms:created xsi:type="dcterms:W3CDTF">2021-07-02T07:03:00Z</dcterms:created>
  <dcterms:modified xsi:type="dcterms:W3CDTF">2021-11-11T19:45:00Z</dcterms:modified>
</cp:coreProperties>
</file>